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65" w:type="dxa"/>
        <w:tblLook w:val="04A0" w:firstRow="1" w:lastRow="0" w:firstColumn="1" w:lastColumn="0" w:noHBand="0" w:noVBand="1"/>
      </w:tblPr>
      <w:tblGrid>
        <w:gridCol w:w="2340"/>
        <w:gridCol w:w="636"/>
        <w:gridCol w:w="1491"/>
        <w:gridCol w:w="636"/>
        <w:gridCol w:w="1490"/>
        <w:gridCol w:w="636"/>
        <w:gridCol w:w="1490"/>
        <w:gridCol w:w="636"/>
        <w:gridCol w:w="1490"/>
        <w:gridCol w:w="636"/>
        <w:gridCol w:w="1491"/>
        <w:gridCol w:w="893"/>
      </w:tblGrid>
      <w:tr w:rsidR="00937783" w:rsidRPr="00FA0532" w14:paraId="0DC78FAA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1B6F" w14:textId="77777777" w:rsidR="00937783" w:rsidRPr="00FA0532" w:rsidRDefault="00937783" w:rsidP="00B74ED5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152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2D31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NHMS</w:t>
            </w:r>
          </w:p>
        </w:tc>
      </w:tr>
      <w:tr w:rsidR="00937783" w:rsidRPr="00FA0532" w14:paraId="4808050B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E96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250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199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0E63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2006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862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201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216F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2015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86A8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Total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7ABA" w14:textId="77777777" w:rsidR="00937783" w:rsidRPr="00FA0532" w:rsidRDefault="00937783" w:rsidP="00C524AD">
            <w:pPr>
              <w:spacing w:line="240" w:lineRule="auto"/>
              <w:jc w:val="center"/>
              <w:rPr>
                <w:b/>
                <w:bCs/>
              </w:rPr>
            </w:pPr>
            <w:r w:rsidRPr="00FA0532">
              <w:rPr>
                <w:b/>
                <w:bCs/>
              </w:rPr>
              <w:t>N</w:t>
            </w:r>
          </w:p>
        </w:tc>
      </w:tr>
      <w:tr w:rsidR="00937783" w:rsidRPr="00FA0532" w14:paraId="76170EBB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4345" w14:textId="77777777" w:rsidR="00937783" w:rsidRPr="00FA0532" w:rsidRDefault="00937783" w:rsidP="00C524AD">
            <w:pPr>
              <w:spacing w:line="240" w:lineRule="auto"/>
              <w:jc w:val="center"/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FAAD2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%</w:t>
            </w:r>
            <w:r w:rsidRPr="00FA0532">
              <w:rPr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924C4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2AF3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%</w:t>
            </w:r>
            <w:r w:rsidRPr="00FA0532">
              <w:rPr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08B83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4F542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%</w:t>
            </w:r>
            <w:r w:rsidRPr="00FA0532">
              <w:rPr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1C88E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7D8C9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%</w:t>
            </w:r>
            <w:r w:rsidRPr="00FA0532">
              <w:rPr>
                <w:vertAlign w:val="superscript"/>
              </w:rPr>
              <w:t>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71C2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CF80B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%</w:t>
            </w:r>
            <w:r w:rsidRPr="00FA0532">
              <w:rPr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8C4B" w14:textId="77777777" w:rsidR="00937783" w:rsidRPr="00FA0532" w:rsidRDefault="00937783" w:rsidP="00C524AD">
            <w:pPr>
              <w:spacing w:line="240" w:lineRule="auto"/>
              <w:jc w:val="center"/>
            </w:pPr>
            <w:r w:rsidRPr="00FA0532">
              <w:t>95% CI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1255" w14:textId="77777777" w:rsidR="00937783" w:rsidRPr="00FA0532" w:rsidRDefault="00937783" w:rsidP="00C524AD">
            <w:pPr>
              <w:spacing w:line="240" w:lineRule="auto"/>
              <w:jc w:val="center"/>
            </w:pPr>
          </w:p>
        </w:tc>
      </w:tr>
      <w:tr w:rsidR="00937783" w:rsidRPr="00FA0532" w14:paraId="4069CFBC" w14:textId="77777777" w:rsidTr="00C524AD">
        <w:trPr>
          <w:trHeight w:val="300"/>
        </w:trPr>
        <w:tc>
          <w:tcPr>
            <w:tcW w:w="1386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238D" w14:textId="77777777" w:rsidR="00937783" w:rsidRPr="00FA0532" w:rsidRDefault="00937783" w:rsidP="00C524AD">
            <w:pPr>
              <w:spacing w:line="240" w:lineRule="auto"/>
            </w:pPr>
          </w:p>
        </w:tc>
      </w:tr>
      <w:tr w:rsidR="00937783" w:rsidRPr="00FA0532" w14:paraId="6CF7A2F2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2E59" w14:textId="77777777" w:rsidR="00937783" w:rsidRPr="00FA0532" w:rsidRDefault="00937783" w:rsidP="00C524AD">
            <w:pPr>
              <w:spacing w:line="240" w:lineRule="auto"/>
              <w:contextualSpacing/>
              <w:rPr>
                <w:vertAlign w:val="superscript"/>
              </w:rPr>
            </w:pPr>
            <w:r w:rsidRPr="00FA0532">
              <w:rPr>
                <w:b/>
                <w:bCs/>
              </w:rPr>
              <w:t>General obesity</w:t>
            </w:r>
            <w:r w:rsidRPr="00FA0532">
              <w:t xml:space="preserve"> </w:t>
            </w:r>
            <w:r w:rsidRPr="00FA0532">
              <w:rPr>
                <w:sz w:val="18"/>
                <w:szCs w:val="18"/>
              </w:rPr>
              <w:t xml:space="preserve">BMI ≥ </w:t>
            </w:r>
            <w:bookmarkStart w:id="0" w:name="_Hlk133490123"/>
            <w:r w:rsidRPr="00FA0532">
              <w:rPr>
                <w:sz w:val="18"/>
                <w:szCs w:val="18"/>
              </w:rPr>
              <w:t>25.0kg/m</w:t>
            </w:r>
            <w:r w:rsidRPr="00FA0532">
              <w:rPr>
                <w:sz w:val="18"/>
                <w:szCs w:val="18"/>
                <w:vertAlign w:val="superscript"/>
              </w:rPr>
              <w:t>2</w:t>
            </w:r>
            <w:r w:rsidRPr="00FA0532">
              <w:rPr>
                <w:sz w:val="18"/>
                <w:szCs w:val="18"/>
              </w:rPr>
              <w:t xml:space="preserve"> </w:t>
            </w:r>
            <w:bookmarkEnd w:id="0"/>
            <w:r w:rsidRPr="00FA0532">
              <w:rPr>
                <w:sz w:val="18"/>
                <w:szCs w:val="18"/>
              </w:rPr>
              <w:t>(WHO 199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D803" w14:textId="77777777" w:rsidR="00937783" w:rsidRPr="00FA0532" w:rsidRDefault="00937783" w:rsidP="00C524AD">
            <w:pPr>
              <w:spacing w:line="240" w:lineRule="auto"/>
            </w:pPr>
            <w:r w:rsidRPr="00FA0532">
              <w:t>34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CB01A" w14:textId="77777777" w:rsidR="00937783" w:rsidRPr="00FA0532" w:rsidRDefault="00937783" w:rsidP="00C524AD">
            <w:pPr>
              <w:spacing w:line="240" w:lineRule="auto"/>
            </w:pPr>
            <w:r w:rsidRPr="00FA0532">
              <w:t>[33.2-35.0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C9416" w14:textId="77777777" w:rsidR="00937783" w:rsidRPr="00FA0532" w:rsidRDefault="00937783" w:rsidP="00C524AD">
            <w:pPr>
              <w:spacing w:line="240" w:lineRule="auto"/>
            </w:pPr>
            <w:r w:rsidRPr="00FA0532">
              <w:t>44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9E423" w14:textId="77777777" w:rsidR="00937783" w:rsidRPr="00FA0532" w:rsidRDefault="00937783" w:rsidP="00C524AD">
            <w:pPr>
              <w:spacing w:line="240" w:lineRule="auto"/>
            </w:pPr>
            <w:r w:rsidRPr="00FA0532">
              <w:t>[43.7-45.1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EBE1" w14:textId="77777777" w:rsidR="00937783" w:rsidRPr="00FA0532" w:rsidRDefault="00937783" w:rsidP="00C524AD">
            <w:pPr>
              <w:spacing w:line="240" w:lineRule="auto"/>
            </w:pPr>
            <w:r w:rsidRPr="00FA0532">
              <w:t>45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2F66B" w14:textId="77777777" w:rsidR="00937783" w:rsidRPr="00FA0532" w:rsidRDefault="00937783" w:rsidP="00C524AD">
            <w:pPr>
              <w:spacing w:line="240" w:lineRule="auto"/>
            </w:pPr>
            <w:r w:rsidRPr="00FA0532">
              <w:t>[44.1-46.7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6559" w14:textId="77777777" w:rsidR="00937783" w:rsidRPr="00FA0532" w:rsidRDefault="00937783" w:rsidP="00C524AD">
            <w:pPr>
              <w:spacing w:line="240" w:lineRule="auto"/>
            </w:pPr>
            <w:r w:rsidRPr="00FA0532">
              <w:t>48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0F88D" w14:textId="77777777" w:rsidR="00937783" w:rsidRPr="00FA0532" w:rsidRDefault="00937783" w:rsidP="00C524AD">
            <w:pPr>
              <w:spacing w:line="240" w:lineRule="auto"/>
            </w:pPr>
            <w:r w:rsidRPr="00FA0532">
              <w:t>[47.4-49.8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FE63" w14:textId="77777777" w:rsidR="00937783" w:rsidRPr="00FA0532" w:rsidRDefault="00937783" w:rsidP="00C524AD">
            <w:pPr>
              <w:spacing w:line="240" w:lineRule="auto"/>
            </w:pPr>
            <w:r w:rsidRPr="00FA0532">
              <w:t>45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AC22F" w14:textId="77777777" w:rsidR="00937783" w:rsidRPr="00FA0532" w:rsidRDefault="00937783" w:rsidP="00C524AD">
            <w:pPr>
              <w:spacing w:line="240" w:lineRule="auto"/>
            </w:pPr>
            <w:r w:rsidRPr="00FA0532">
              <w:t>[44.4-45.6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82A9D" w14:textId="77777777" w:rsidR="00937783" w:rsidRPr="00FA0532" w:rsidRDefault="00937783" w:rsidP="00C524AD">
            <w:pPr>
              <w:spacing w:line="240" w:lineRule="auto"/>
            </w:pPr>
            <w:r w:rsidRPr="00FA0532">
              <w:t>38 368</w:t>
            </w:r>
          </w:p>
        </w:tc>
      </w:tr>
      <w:tr w:rsidR="00937783" w:rsidRPr="00FA0532" w14:paraId="0AE938B8" w14:textId="77777777" w:rsidTr="00C524AD">
        <w:trPr>
          <w:trHeight w:val="300"/>
        </w:trPr>
        <w:tc>
          <w:tcPr>
            <w:tcW w:w="1386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1CEA" w14:textId="77777777" w:rsidR="00937783" w:rsidRPr="00FA0532" w:rsidRDefault="00937783" w:rsidP="00C524AD">
            <w:pPr>
              <w:spacing w:line="240" w:lineRule="auto"/>
            </w:pPr>
          </w:p>
        </w:tc>
      </w:tr>
      <w:tr w:rsidR="00937783" w:rsidRPr="00FA0532" w14:paraId="70369B55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9A20" w14:textId="77777777" w:rsidR="00937783" w:rsidRPr="00FA0532" w:rsidRDefault="00937783" w:rsidP="00C524AD">
            <w:pPr>
              <w:spacing w:line="240" w:lineRule="auto"/>
            </w:pPr>
            <w:r w:rsidRPr="00FA0532">
              <w:rPr>
                <w:b/>
                <w:bCs/>
              </w:rPr>
              <w:t>General obesity</w:t>
            </w:r>
            <w:r w:rsidRPr="00FA0532">
              <w:t xml:space="preserve"> </w:t>
            </w:r>
            <w:r w:rsidRPr="00FA0532">
              <w:rPr>
                <w:sz w:val="18"/>
                <w:szCs w:val="18"/>
              </w:rPr>
              <w:t>BMI ≥ 23.0kg/m</w:t>
            </w:r>
            <w:r w:rsidRPr="00FA0532">
              <w:rPr>
                <w:sz w:val="18"/>
                <w:szCs w:val="18"/>
                <w:vertAlign w:val="superscript"/>
              </w:rPr>
              <w:t>2</w:t>
            </w:r>
            <w:r w:rsidRPr="00FA0532">
              <w:rPr>
                <w:sz w:val="18"/>
                <w:szCs w:val="18"/>
              </w:rPr>
              <w:t xml:space="preserve"> (WHO 2004 Asian BMI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88B3" w14:textId="77777777" w:rsidR="00937783" w:rsidRPr="00FA0532" w:rsidRDefault="00937783" w:rsidP="00C524AD">
            <w:pPr>
              <w:spacing w:line="240" w:lineRule="auto"/>
            </w:pPr>
            <w:r w:rsidRPr="00FA0532">
              <w:t>53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33B61" w14:textId="77777777" w:rsidR="00937783" w:rsidRPr="00FA0532" w:rsidRDefault="00937783" w:rsidP="00C524AD">
            <w:pPr>
              <w:spacing w:line="240" w:lineRule="auto"/>
            </w:pPr>
            <w:r w:rsidRPr="00FA0532">
              <w:t>[52.5-54.3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D7EC" w14:textId="77777777" w:rsidR="00937783" w:rsidRPr="00FA0532" w:rsidRDefault="00937783" w:rsidP="00C524AD">
            <w:pPr>
              <w:spacing w:line="240" w:lineRule="auto"/>
            </w:pPr>
            <w:r w:rsidRPr="00FA0532">
              <w:t>61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50DA" w14:textId="77777777" w:rsidR="00937783" w:rsidRPr="00FA0532" w:rsidRDefault="00937783" w:rsidP="00C524AD">
            <w:pPr>
              <w:spacing w:line="240" w:lineRule="auto"/>
            </w:pPr>
            <w:r w:rsidRPr="00FA0532">
              <w:t>[60.7-62.1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3860C" w14:textId="77777777" w:rsidR="00937783" w:rsidRPr="00FA0532" w:rsidRDefault="00937783" w:rsidP="00C524AD">
            <w:pPr>
              <w:spacing w:line="240" w:lineRule="auto"/>
            </w:pPr>
            <w:r w:rsidRPr="00FA0532">
              <w:t>61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65CE" w14:textId="77777777" w:rsidR="00937783" w:rsidRPr="00FA0532" w:rsidRDefault="00937783" w:rsidP="00C524AD">
            <w:pPr>
              <w:spacing w:line="240" w:lineRule="auto"/>
            </w:pPr>
            <w:r w:rsidRPr="00FA0532">
              <w:t>[60.3-62.9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7BF6" w14:textId="77777777" w:rsidR="00937783" w:rsidRPr="00FA0532" w:rsidRDefault="00937783" w:rsidP="00C524AD">
            <w:pPr>
              <w:spacing w:line="240" w:lineRule="auto"/>
            </w:pPr>
            <w:r w:rsidRPr="00FA0532">
              <w:t>65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43F8" w14:textId="77777777" w:rsidR="00937783" w:rsidRPr="00FA0532" w:rsidRDefault="00937783" w:rsidP="00C524AD">
            <w:pPr>
              <w:spacing w:line="240" w:lineRule="auto"/>
            </w:pPr>
            <w:r w:rsidRPr="00FA0532">
              <w:t>[64.0-66.4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2C06" w14:textId="77777777" w:rsidR="00937783" w:rsidRPr="00FA0532" w:rsidRDefault="00937783" w:rsidP="00C524AD">
            <w:pPr>
              <w:spacing w:line="240" w:lineRule="auto"/>
            </w:pPr>
            <w:r w:rsidRPr="00FA0532">
              <w:t>61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E575" w14:textId="77777777" w:rsidR="00937783" w:rsidRPr="00FA0532" w:rsidRDefault="00937783" w:rsidP="00C524AD">
            <w:pPr>
              <w:spacing w:line="240" w:lineRule="auto"/>
            </w:pPr>
            <w:r w:rsidRPr="00FA0532">
              <w:t>[61.3-62.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75F9" w14:textId="77777777" w:rsidR="00937783" w:rsidRPr="00FA0532" w:rsidRDefault="00937783" w:rsidP="00C524AD">
            <w:pPr>
              <w:spacing w:line="240" w:lineRule="auto"/>
            </w:pPr>
            <w:r w:rsidRPr="00FA0532">
              <w:t>53 221</w:t>
            </w:r>
          </w:p>
        </w:tc>
      </w:tr>
      <w:tr w:rsidR="00937783" w:rsidRPr="00FA0532" w14:paraId="5E7ADB11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0FD3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0CE9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18D7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D3E9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6962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C957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4E84C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06F58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649A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C356D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4308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58BC" w14:textId="77777777" w:rsidR="00937783" w:rsidRPr="00FA0532" w:rsidRDefault="00937783" w:rsidP="00C524AD">
            <w:pPr>
              <w:spacing w:line="240" w:lineRule="auto"/>
            </w:pPr>
          </w:p>
        </w:tc>
      </w:tr>
      <w:tr w:rsidR="00937783" w:rsidRPr="00FA0532" w14:paraId="6AAC05DB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12EA" w14:textId="77777777" w:rsidR="00937783" w:rsidRPr="00FA0532" w:rsidRDefault="00937783" w:rsidP="00C524AD">
            <w:pPr>
              <w:spacing w:line="240" w:lineRule="auto"/>
            </w:pPr>
            <w:r w:rsidRPr="00FA0532">
              <w:rPr>
                <w:b/>
                <w:bCs/>
              </w:rPr>
              <w:t>Abdominal obesity</w:t>
            </w:r>
            <w:r w:rsidRPr="00FA0532">
              <w:t xml:space="preserve"> </w:t>
            </w:r>
            <w:r w:rsidRPr="00FA0532">
              <w:rPr>
                <w:sz w:val="18"/>
                <w:szCs w:val="18"/>
              </w:rPr>
              <w:t>≥ ≥94cm in men; ≥80cm in women (WHO 2000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5887" w14:textId="77777777" w:rsidR="00937783" w:rsidRPr="00FA0532" w:rsidRDefault="00937783" w:rsidP="00C524AD">
            <w:pPr>
              <w:spacing w:line="240" w:lineRule="auto"/>
              <w:rPr>
                <w:i/>
                <w:iCs/>
              </w:rPr>
            </w:pPr>
            <w:r w:rsidRPr="00FA0532">
              <w:rPr>
                <w:i/>
                <w:iCs/>
              </w:rPr>
              <w:t>Data not collecte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EB63" w14:textId="77777777" w:rsidR="00937783" w:rsidRPr="00FA0532" w:rsidRDefault="00937783" w:rsidP="00C524AD">
            <w:pPr>
              <w:spacing w:line="240" w:lineRule="auto"/>
            </w:pPr>
            <w:r w:rsidRPr="00FA0532">
              <w:t>36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2595" w14:textId="77777777" w:rsidR="00937783" w:rsidRPr="00FA0532" w:rsidRDefault="00937783" w:rsidP="00C524AD">
            <w:pPr>
              <w:spacing w:line="240" w:lineRule="auto"/>
            </w:pPr>
            <w:r w:rsidRPr="00FA0532">
              <w:t>[35.9-37.3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9F31" w14:textId="77777777" w:rsidR="00937783" w:rsidRPr="00FA0532" w:rsidRDefault="00937783" w:rsidP="00C524AD">
            <w:pPr>
              <w:spacing w:line="240" w:lineRule="auto"/>
            </w:pPr>
            <w:r w:rsidRPr="00FA0532">
              <w:t>39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0161" w14:textId="77777777" w:rsidR="00937783" w:rsidRPr="00FA0532" w:rsidRDefault="00937783" w:rsidP="00C524AD">
            <w:pPr>
              <w:spacing w:line="240" w:lineRule="auto"/>
            </w:pPr>
            <w:r w:rsidRPr="00FA0532">
              <w:t>[38.0-40.7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BB358" w14:textId="77777777" w:rsidR="00937783" w:rsidRPr="00FA0532" w:rsidRDefault="00937783" w:rsidP="00C524AD">
            <w:pPr>
              <w:spacing w:line="240" w:lineRule="auto"/>
            </w:pPr>
            <w:r w:rsidRPr="00FA0532">
              <w:t>42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BE6ED" w14:textId="77777777" w:rsidR="00937783" w:rsidRPr="00FA0532" w:rsidRDefault="00937783" w:rsidP="00C524AD">
            <w:pPr>
              <w:spacing w:line="240" w:lineRule="auto"/>
            </w:pPr>
            <w:r w:rsidRPr="00FA0532">
              <w:t>[41.1-43.6]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CF2C" w14:textId="77777777" w:rsidR="00937783" w:rsidRPr="00FA0532" w:rsidRDefault="00937783" w:rsidP="00C524AD">
            <w:pPr>
              <w:spacing w:line="240" w:lineRule="auto"/>
            </w:pPr>
            <w:r w:rsidRPr="00FA0532">
              <w:t>39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7087" w14:textId="77777777" w:rsidR="00937783" w:rsidRPr="00FA0532" w:rsidRDefault="00937783" w:rsidP="00C524AD">
            <w:pPr>
              <w:spacing w:line="240" w:lineRule="auto"/>
            </w:pPr>
            <w:r w:rsidRPr="00FA0532">
              <w:t>[39.1-40.5]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9E99" w14:textId="77777777" w:rsidR="00937783" w:rsidRPr="00FA0532" w:rsidRDefault="00937783" w:rsidP="00C524AD">
            <w:pPr>
              <w:spacing w:line="240" w:lineRule="auto"/>
            </w:pPr>
            <w:r w:rsidRPr="00FA0532">
              <w:t>27 377</w:t>
            </w:r>
          </w:p>
        </w:tc>
      </w:tr>
      <w:tr w:rsidR="00937783" w:rsidRPr="00FA0532" w14:paraId="436B5BD5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699E30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E68C67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A513A7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EFA50A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9B5364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DAE63D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BF93DD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988017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76E779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9ABCC2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485A55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BE5261" w14:textId="77777777" w:rsidR="00937783" w:rsidRPr="00FA0532" w:rsidRDefault="00937783" w:rsidP="00C524AD">
            <w:pPr>
              <w:spacing w:line="240" w:lineRule="auto"/>
            </w:pPr>
          </w:p>
        </w:tc>
      </w:tr>
      <w:tr w:rsidR="00937783" w:rsidRPr="00FA0532" w14:paraId="29A8FD4C" w14:textId="77777777" w:rsidTr="00C524AD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ED951" w14:textId="77777777" w:rsidR="00937783" w:rsidRPr="00FA0532" w:rsidRDefault="00937783" w:rsidP="00C524AD">
            <w:pPr>
              <w:spacing w:line="240" w:lineRule="auto"/>
            </w:pPr>
            <w:r w:rsidRPr="00FA0532">
              <w:rPr>
                <w:b/>
                <w:bCs/>
              </w:rPr>
              <w:t>Abdominal obesity</w:t>
            </w:r>
            <w:r w:rsidRPr="00FA0532">
              <w:t xml:space="preserve"> </w:t>
            </w:r>
            <w:r w:rsidRPr="00FA0532">
              <w:rPr>
                <w:sz w:val="18"/>
                <w:szCs w:val="18"/>
              </w:rPr>
              <w:t>≥90cm in men; ≥80cm in women (IDF 2006 Definition for Asian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D3B139" w14:textId="77777777" w:rsidR="00937783" w:rsidRPr="00FA0532" w:rsidRDefault="00937783" w:rsidP="00C524AD">
            <w:pPr>
              <w:spacing w:line="240" w:lineRule="auto"/>
              <w:rPr>
                <w:i/>
                <w:iCs/>
              </w:rPr>
            </w:pPr>
            <w:r w:rsidRPr="00FA0532">
              <w:rPr>
                <w:i/>
                <w:iCs/>
              </w:rPr>
              <w:t>Data not collecte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42A568" w14:textId="77777777" w:rsidR="00937783" w:rsidRPr="00FA0532" w:rsidRDefault="00937783" w:rsidP="00C524AD">
            <w:pPr>
              <w:spacing w:line="240" w:lineRule="auto"/>
            </w:pPr>
            <w:r w:rsidRPr="00FA0532">
              <w:t>41.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06E7C" w14:textId="77777777" w:rsidR="00937783" w:rsidRPr="00FA0532" w:rsidRDefault="00937783" w:rsidP="00C524AD">
            <w:pPr>
              <w:spacing w:line="240" w:lineRule="auto"/>
            </w:pPr>
            <w:r w:rsidRPr="00FA0532">
              <w:t>[40.9-42.3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B4D82" w14:textId="77777777" w:rsidR="00937783" w:rsidRPr="00FA0532" w:rsidRDefault="00937783" w:rsidP="00C524AD">
            <w:pPr>
              <w:spacing w:line="240" w:lineRule="auto"/>
            </w:pPr>
            <w:r w:rsidRPr="00FA0532">
              <w:t>45.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49527C" w14:textId="77777777" w:rsidR="00937783" w:rsidRPr="00FA0532" w:rsidRDefault="00937783" w:rsidP="00C524AD">
            <w:pPr>
              <w:spacing w:line="240" w:lineRule="auto"/>
            </w:pPr>
            <w:r w:rsidRPr="00FA0532">
              <w:t>[44.1-46.8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EE6339" w14:textId="77777777" w:rsidR="00937783" w:rsidRPr="00FA0532" w:rsidRDefault="00937783" w:rsidP="00C524AD">
            <w:pPr>
              <w:spacing w:line="240" w:lineRule="auto"/>
            </w:pPr>
            <w:r w:rsidRPr="00FA0532">
              <w:t>48.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14512" w14:textId="77777777" w:rsidR="00937783" w:rsidRPr="00FA0532" w:rsidRDefault="00937783" w:rsidP="00C524AD">
            <w:pPr>
              <w:spacing w:line="240" w:lineRule="auto"/>
            </w:pPr>
            <w:r w:rsidRPr="00FA0532">
              <w:t>[47.4-50.0]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38255" w14:textId="77777777" w:rsidR="00937783" w:rsidRPr="00FA0532" w:rsidRDefault="00937783" w:rsidP="00C524AD">
            <w:pPr>
              <w:spacing w:line="240" w:lineRule="auto"/>
            </w:pPr>
            <w:r w:rsidRPr="00FA0532">
              <w:t>45.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BB298" w14:textId="77777777" w:rsidR="00937783" w:rsidRPr="00FA0532" w:rsidRDefault="00937783" w:rsidP="00C524AD">
            <w:pPr>
              <w:spacing w:line="240" w:lineRule="auto"/>
            </w:pPr>
            <w:r w:rsidRPr="00FA0532">
              <w:t>[45.0-46.5]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F6881" w14:textId="77777777" w:rsidR="00937783" w:rsidRPr="00FA0532" w:rsidRDefault="00937783" w:rsidP="00C524AD">
            <w:pPr>
              <w:spacing w:line="240" w:lineRule="auto"/>
            </w:pPr>
            <w:r w:rsidRPr="00FA0532">
              <w:t>30 983</w:t>
            </w:r>
          </w:p>
        </w:tc>
      </w:tr>
      <w:tr w:rsidR="00937783" w:rsidRPr="00FA0532" w14:paraId="5C671339" w14:textId="77777777" w:rsidTr="00C524AD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1DAE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8A95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E3EF6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2C1F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8969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6D90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2725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9DC4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548C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71DF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713F" w14:textId="77777777" w:rsidR="00937783" w:rsidRPr="00FA0532" w:rsidRDefault="00937783" w:rsidP="00C524AD">
            <w:pPr>
              <w:spacing w:line="240" w:lineRule="auto"/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53AF" w14:textId="77777777" w:rsidR="00937783" w:rsidRPr="00FA0532" w:rsidRDefault="00937783" w:rsidP="00C524AD">
            <w:pPr>
              <w:spacing w:line="240" w:lineRule="auto"/>
            </w:pPr>
          </w:p>
        </w:tc>
      </w:tr>
    </w:tbl>
    <w:p w14:paraId="795969D0" w14:textId="77777777" w:rsidR="00937783" w:rsidRPr="00FA0532" w:rsidRDefault="00937783" w:rsidP="00937783">
      <w:pPr>
        <w:spacing w:line="240" w:lineRule="auto"/>
        <w:contextualSpacing/>
        <w:rPr>
          <w:lang w:val="en-US"/>
        </w:rPr>
      </w:pPr>
      <w:r w:rsidRPr="00FA0532">
        <w:rPr>
          <w:lang w:val="en-US"/>
        </w:rPr>
        <w:t>% - prevalence was weighted to be nationally representative</w:t>
      </w:r>
    </w:p>
    <w:p w14:paraId="763D5748" w14:textId="77777777" w:rsidR="00937783" w:rsidRPr="00FA0532" w:rsidRDefault="00937783" w:rsidP="00937783">
      <w:pPr>
        <w:spacing w:line="240" w:lineRule="auto"/>
        <w:contextualSpacing/>
        <w:rPr>
          <w:sz w:val="16"/>
          <w:szCs w:val="16"/>
        </w:rPr>
      </w:pPr>
      <w:r w:rsidRPr="00FA0532">
        <w:rPr>
          <w:lang w:val="en-US"/>
        </w:rPr>
        <w:t>Data missingness based on BMI by NHMS: 9.4%; 4.4%; 7.1%; 6.9%</w:t>
      </w:r>
    </w:p>
    <w:p w14:paraId="2A4A55C6" w14:textId="77777777" w:rsidR="00937783" w:rsidRPr="00FA0532" w:rsidRDefault="00937783" w:rsidP="00937783">
      <w:pPr>
        <w:spacing w:line="240" w:lineRule="auto"/>
        <w:contextualSpacing/>
        <w:rPr>
          <w:sz w:val="16"/>
          <w:szCs w:val="16"/>
        </w:rPr>
      </w:pPr>
      <w:r w:rsidRPr="00FA0532">
        <w:rPr>
          <w:lang w:val="en-US"/>
        </w:rPr>
        <w:t>Data missingness based on waist circumference by NHMS: not applicable; 4.6%; 9.7; 7.0%</w:t>
      </w:r>
    </w:p>
    <w:p w14:paraId="648A6C52" w14:textId="77777777" w:rsidR="00D97BB7" w:rsidRDefault="00D97BB7" w:rsidP="00E7592B">
      <w:pPr>
        <w:spacing w:after="240"/>
        <w:rPr>
          <w:lang w:val="en-US"/>
        </w:rPr>
      </w:pPr>
    </w:p>
    <w:sectPr w:rsidR="00D97BB7" w:rsidSect="00697D2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wFAP1xDUw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97D20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74ED5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E9FB1-D204-4279-9DE3-49EDFA834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7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7</cp:revision>
  <cp:lastPrinted>2023-02-27T06:57:00Z</cp:lastPrinted>
  <dcterms:created xsi:type="dcterms:W3CDTF">2023-02-09T00:19:00Z</dcterms:created>
  <dcterms:modified xsi:type="dcterms:W3CDTF">2023-09-19T08:48:00Z</dcterms:modified>
</cp:coreProperties>
</file>